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A10C6" w14:textId="053CAB35" w:rsidR="00E03806" w:rsidRPr="00126326" w:rsidRDefault="0062250A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Cuestionario</w:t>
      </w:r>
    </w:p>
    <w:p w14:paraId="6ECEDB00" w14:textId="77777777" w:rsidR="00E03806" w:rsidRPr="00126326" w:rsidRDefault="00E03806" w:rsidP="00126326">
      <w:pPr>
        <w:spacing w:line="360" w:lineRule="auto"/>
        <w:rPr>
          <w:lang w:val="es-ES"/>
        </w:rPr>
      </w:pPr>
    </w:p>
    <w:p w14:paraId="46424E93" w14:textId="77777777" w:rsidR="00E03806" w:rsidRPr="00126326" w:rsidRDefault="00E03806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1.</w:t>
      </w:r>
      <w:r w:rsidRPr="00126326">
        <w:rPr>
          <w:lang w:val="es-ES"/>
        </w:rPr>
        <w:tab/>
        <w:t>Cuántas clases de palmas de coco conoce en el medio</w:t>
      </w:r>
    </w:p>
    <w:p w14:paraId="78CD44A6" w14:textId="77777777" w:rsidR="00E03806" w:rsidRPr="00126326" w:rsidRDefault="00E03806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2.</w:t>
      </w:r>
      <w:r w:rsidRPr="00126326">
        <w:rPr>
          <w:lang w:val="es-ES"/>
        </w:rPr>
        <w:tab/>
        <w:t>Cuál es la diferencia de cada una de estas palmas</w:t>
      </w:r>
    </w:p>
    <w:p w14:paraId="75CFA00B" w14:textId="77777777" w:rsidR="00E03806" w:rsidRPr="00126326" w:rsidRDefault="00E03806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3.</w:t>
      </w:r>
      <w:r w:rsidRPr="00126326">
        <w:rPr>
          <w:lang w:val="es-ES"/>
        </w:rPr>
        <w:tab/>
        <w:t xml:space="preserve">Qué características tiene el fruto de la palma </w:t>
      </w:r>
      <w:proofErr w:type="spellStart"/>
      <w:r w:rsidRPr="00126326">
        <w:rPr>
          <w:lang w:val="es-ES"/>
        </w:rPr>
        <w:t>Manilón</w:t>
      </w:r>
      <w:proofErr w:type="spellEnd"/>
    </w:p>
    <w:p w14:paraId="393BBD0F" w14:textId="77777777" w:rsidR="00E03806" w:rsidRPr="00126326" w:rsidRDefault="00E03806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4.</w:t>
      </w:r>
      <w:r w:rsidRPr="00126326">
        <w:rPr>
          <w:lang w:val="es-ES"/>
        </w:rPr>
        <w:tab/>
        <w:t>Qué características tiene el fruto de la palma Híbrido</w:t>
      </w:r>
    </w:p>
    <w:p w14:paraId="43D0B40D" w14:textId="77777777" w:rsidR="00E03806" w:rsidRPr="00126326" w:rsidRDefault="00E03806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5.</w:t>
      </w:r>
      <w:r w:rsidRPr="00126326">
        <w:rPr>
          <w:lang w:val="es-ES"/>
        </w:rPr>
        <w:tab/>
        <w:t>Qué características tiene el fruto de la palma Criollo</w:t>
      </w:r>
    </w:p>
    <w:p w14:paraId="38983B21" w14:textId="77777777" w:rsidR="00E03806" w:rsidRPr="00126326" w:rsidRDefault="00E03806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6.</w:t>
      </w:r>
      <w:r w:rsidRPr="00126326">
        <w:rPr>
          <w:lang w:val="es-ES"/>
        </w:rPr>
        <w:tab/>
        <w:t>Cuál es el fruto de estas palmas que más se vende</w:t>
      </w:r>
    </w:p>
    <w:p w14:paraId="64646BF2" w14:textId="0380C7B4" w:rsidR="005E6670" w:rsidRPr="00126326" w:rsidRDefault="00E03806" w:rsidP="00126326">
      <w:pPr>
        <w:spacing w:line="360" w:lineRule="auto"/>
        <w:rPr>
          <w:lang w:val="es-ES"/>
        </w:rPr>
      </w:pPr>
      <w:r w:rsidRPr="00126326">
        <w:rPr>
          <w:lang w:val="es-ES"/>
        </w:rPr>
        <w:t>7.</w:t>
      </w:r>
      <w:r w:rsidRPr="00126326">
        <w:rPr>
          <w:lang w:val="es-ES"/>
        </w:rPr>
        <w:tab/>
        <w:t>Cuál es el fruto de estas palmas que menos se vende</w:t>
      </w:r>
    </w:p>
    <w:p w14:paraId="7E7A07BF" w14:textId="2A8835E8" w:rsidR="0062250A" w:rsidRDefault="0062250A" w:rsidP="00126326">
      <w:pPr>
        <w:spacing w:line="360" w:lineRule="auto"/>
      </w:pPr>
    </w:p>
    <w:p w14:paraId="4688C126" w14:textId="0766ADAB" w:rsidR="0062250A" w:rsidRDefault="0062250A" w:rsidP="00126326">
      <w:pPr>
        <w:spacing w:line="360" w:lineRule="auto"/>
      </w:pPr>
    </w:p>
    <w:p w14:paraId="5C668173" w14:textId="503F06FB" w:rsidR="0062250A" w:rsidRPr="00126326" w:rsidRDefault="00126326" w:rsidP="00126326">
      <w:pPr>
        <w:spacing w:line="360" w:lineRule="auto"/>
        <w:rPr>
          <w:lang w:val="en-US"/>
        </w:rPr>
      </w:pPr>
      <w:r>
        <w:rPr>
          <w:lang w:val="en-US"/>
        </w:rPr>
        <w:t xml:space="preserve">Questionary </w:t>
      </w:r>
    </w:p>
    <w:p w14:paraId="32593D11" w14:textId="63D68DA5" w:rsidR="00126326" w:rsidRDefault="00126326" w:rsidP="00126326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at types of coconut palms are there in this context, as far as you know?</w:t>
      </w:r>
    </w:p>
    <w:p w14:paraId="22EF6024" w14:textId="3C98E0F3" w:rsidR="00126326" w:rsidRDefault="00126326" w:rsidP="00126326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at is the difference between each of these palms?</w:t>
      </w:r>
    </w:p>
    <w:p w14:paraId="6978C159" w14:textId="07A6EF66" w:rsidR="00126326" w:rsidRDefault="00126326" w:rsidP="00126326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at are the characteristics of the fruit of the Manilón palm?</w:t>
      </w:r>
    </w:p>
    <w:p w14:paraId="50788F50" w14:textId="5391C7D9" w:rsidR="00126326" w:rsidRDefault="00126326" w:rsidP="00126326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at are the characteristics of the fruit of the Hybrid palm?</w:t>
      </w:r>
    </w:p>
    <w:p w14:paraId="062B7DF6" w14:textId="201848A1" w:rsidR="00126326" w:rsidRDefault="00126326" w:rsidP="00126326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at are the characteristics of the fruit of the Criollo palm?</w:t>
      </w:r>
    </w:p>
    <w:p w14:paraId="0F137899" w14:textId="029CADAA" w:rsidR="00126326" w:rsidRDefault="00126326" w:rsidP="00126326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ich fruit from these palms sells the most?</w:t>
      </w:r>
    </w:p>
    <w:p w14:paraId="09212AF4" w14:textId="79064EDC" w:rsidR="0062250A" w:rsidRDefault="00126326" w:rsidP="00126326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ich fruit from these palms sells the least?</w:t>
      </w:r>
    </w:p>
    <w:sectPr w:rsidR="0062250A" w:rsidSect="00BC4F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F77D8"/>
    <w:multiLevelType w:val="hybridMultilevel"/>
    <w:tmpl w:val="C866A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51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06"/>
    <w:rsid w:val="00001A12"/>
    <w:rsid w:val="000453EE"/>
    <w:rsid w:val="00055709"/>
    <w:rsid w:val="00065473"/>
    <w:rsid w:val="000727D6"/>
    <w:rsid w:val="00076C28"/>
    <w:rsid w:val="000F34B3"/>
    <w:rsid w:val="00111F92"/>
    <w:rsid w:val="00115AA3"/>
    <w:rsid w:val="00126326"/>
    <w:rsid w:val="001B5CA3"/>
    <w:rsid w:val="001D5B13"/>
    <w:rsid w:val="00202A2D"/>
    <w:rsid w:val="0021637F"/>
    <w:rsid w:val="002A70D8"/>
    <w:rsid w:val="002B36AE"/>
    <w:rsid w:val="00301633"/>
    <w:rsid w:val="00331C2E"/>
    <w:rsid w:val="00350838"/>
    <w:rsid w:val="003816ED"/>
    <w:rsid w:val="00393BF3"/>
    <w:rsid w:val="003972A3"/>
    <w:rsid w:val="003E0F7B"/>
    <w:rsid w:val="005330F4"/>
    <w:rsid w:val="005400C8"/>
    <w:rsid w:val="005540FE"/>
    <w:rsid w:val="00565E2E"/>
    <w:rsid w:val="005834C1"/>
    <w:rsid w:val="00585451"/>
    <w:rsid w:val="005E6670"/>
    <w:rsid w:val="0062250A"/>
    <w:rsid w:val="006571BE"/>
    <w:rsid w:val="00661F58"/>
    <w:rsid w:val="00680D54"/>
    <w:rsid w:val="0068351F"/>
    <w:rsid w:val="0069513B"/>
    <w:rsid w:val="007247F0"/>
    <w:rsid w:val="007A0F01"/>
    <w:rsid w:val="008F69A5"/>
    <w:rsid w:val="00927F32"/>
    <w:rsid w:val="00954CBF"/>
    <w:rsid w:val="00980400"/>
    <w:rsid w:val="009855AD"/>
    <w:rsid w:val="009D2C3E"/>
    <w:rsid w:val="00A0790E"/>
    <w:rsid w:val="00A7364F"/>
    <w:rsid w:val="00A962B2"/>
    <w:rsid w:val="00AF719E"/>
    <w:rsid w:val="00B26F5C"/>
    <w:rsid w:val="00B33A5D"/>
    <w:rsid w:val="00B4488D"/>
    <w:rsid w:val="00B719A2"/>
    <w:rsid w:val="00B929A9"/>
    <w:rsid w:val="00BC4F6D"/>
    <w:rsid w:val="00BE0AB4"/>
    <w:rsid w:val="00C165CF"/>
    <w:rsid w:val="00C26999"/>
    <w:rsid w:val="00E03806"/>
    <w:rsid w:val="00E849F1"/>
    <w:rsid w:val="00EA5BB7"/>
    <w:rsid w:val="00EB000D"/>
    <w:rsid w:val="00EC52CF"/>
    <w:rsid w:val="00F156E3"/>
    <w:rsid w:val="00F1756E"/>
    <w:rsid w:val="00F90423"/>
    <w:rsid w:val="00FA6EC5"/>
    <w:rsid w:val="00F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705863"/>
  <w15:chartTrackingRefBased/>
  <w15:docId w15:val="{5807D7A1-872E-7C4D-8E8E-8CF72F33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3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9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812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037117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90881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1652411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906483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45848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0876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7923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Loor</dc:creator>
  <cp:keywords/>
  <dc:description/>
  <cp:lastModifiedBy>Ignacio Loor</cp:lastModifiedBy>
  <cp:revision>1</cp:revision>
  <dcterms:created xsi:type="dcterms:W3CDTF">2023-05-16T13:32:00Z</dcterms:created>
  <dcterms:modified xsi:type="dcterms:W3CDTF">2023-05-16T17:26:00Z</dcterms:modified>
</cp:coreProperties>
</file>